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69EE9" w14:textId="77777777" w:rsidR="00054536" w:rsidRPr="00054536" w:rsidRDefault="00054536" w:rsidP="00054536">
      <w:pPr>
        <w:spacing w:line="360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054536">
        <w:rPr>
          <w:rFonts w:ascii="Times New Roman" w:hAnsi="Times New Roman" w:cs="Times New Roman"/>
          <w:b/>
          <w:sz w:val="44"/>
          <w:szCs w:val="44"/>
        </w:rPr>
        <w:t xml:space="preserve">Supplementary </w:t>
      </w:r>
      <w:r w:rsidRPr="00054536">
        <w:rPr>
          <w:rFonts w:ascii="Times New Roman" w:hAnsi="Times New Roman" w:cs="Times New Roman" w:hint="eastAsia"/>
          <w:b/>
          <w:sz w:val="44"/>
          <w:szCs w:val="44"/>
        </w:rPr>
        <w:t>Materials</w:t>
      </w:r>
    </w:p>
    <w:p w14:paraId="6A4B0EFC" w14:textId="77777777" w:rsidR="00054536" w:rsidRDefault="00054536" w:rsidP="00054536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3C958E8" w14:textId="77777777" w:rsidR="00D30FAD" w:rsidRPr="007F5378" w:rsidRDefault="00D30FAD" w:rsidP="00D30FAD">
      <w:pPr>
        <w:pStyle w:val="BATitle"/>
      </w:pPr>
      <w:r w:rsidRPr="007F5378">
        <w:t>Comparative Evaluation of 19 Reverse Transcription Loop-Mediated Isothermal Amplification Assays for Detection of SARS-CoV-2</w:t>
      </w:r>
    </w:p>
    <w:p w14:paraId="5E64753A" w14:textId="52D4C039" w:rsidR="00D30FAD" w:rsidRPr="004038DD" w:rsidRDefault="00D77E9A" w:rsidP="00D30FAD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ajuan Dong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a, b 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‡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Xiuming Wu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 ‡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henwei Li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Renfei Lu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 Yingxue Li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,f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Zhenzhou Wan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g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Jianru Qin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b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Guoying Yu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Xia Jin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a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Chiyu Zhang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a *</w:t>
      </w:r>
      <w:bookmarkStart w:id="0" w:name="_GoBack"/>
      <w:bookmarkEnd w:id="0"/>
    </w:p>
    <w:p w14:paraId="4EF20DB5" w14:textId="77777777" w:rsidR="00D30FAD" w:rsidRPr="004038DD" w:rsidRDefault="00D30FAD" w:rsidP="00D30FAD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0659AB8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1" w:name="OLE_LINK14"/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 Shanghai Public Health Clinical Center, Fudan University</w:t>
      </w:r>
      <w:bookmarkEnd w:id="1"/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hanghai 201508, China;</w:t>
      </w:r>
    </w:p>
    <w:p w14:paraId="14ED5D0A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 College of Life Sciences, Henan Normal University, Xinxiang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453007,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ina</w:t>
      </w:r>
    </w:p>
    <w:p w14:paraId="7116F417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 Pathogen Discovery and Evolution Unit, Institut Pasteur of Shanghai, Chinese Academy of Sciences, Shanghai 200031, China</w:t>
      </w:r>
    </w:p>
    <w:p w14:paraId="189EFDAF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2" w:name="OLE_LINK4"/>
      <w:bookmarkStart w:id="3" w:name="OLE_LINK11"/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 Shanghai International Travel Healthcare Center</w:t>
      </w:r>
      <w:bookmarkEnd w:id="2"/>
      <w:bookmarkEnd w:id="3"/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hanghai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200335,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ina</w:t>
      </w:r>
    </w:p>
    <w:p w14:paraId="2676E8A2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 Clinical Laboratory, Nantong Third Hospital Affiliated to Nantong University, Nantong 226006, China;</w:t>
      </w:r>
    </w:p>
    <w:p w14:paraId="3AC76253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 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 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S key Laboratory of Bio-medical Diagnostics, Suzhou Institute of Biomedical Engineering and Technology, Chinese Academy of Sciences, Suzhou 215163, China</w:t>
      </w:r>
    </w:p>
    <w:p w14:paraId="0E13CAF8" w14:textId="77777777" w:rsidR="00D77E9A" w:rsidRPr="00D77E9A" w:rsidRDefault="00D77E9A" w:rsidP="00D77E9A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 Medical Laboratory of Taizhou Fourth People’s Hospital, Taizhou 225300</w:t>
      </w:r>
      <w:r w:rsidRPr="00D77E9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D77E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ina;</w:t>
      </w:r>
    </w:p>
    <w:p w14:paraId="7207651B" w14:textId="513CAA0D" w:rsidR="00D30FAD" w:rsidRPr="00D77E9A" w:rsidRDefault="00D30FAD" w:rsidP="00D30FAD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0BEA8DC" w14:textId="77777777" w:rsidR="00D30FAD" w:rsidRPr="004038DD" w:rsidRDefault="00D30FAD" w:rsidP="004038DD">
      <w:pPr>
        <w:spacing w:line="360" w:lineRule="auto"/>
        <w:jc w:val="righ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D60B0B3" w14:textId="77777777" w:rsidR="00D30FAD" w:rsidRPr="004038DD" w:rsidRDefault="00D30FAD" w:rsidP="00D30FA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038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rresponding author. </w:t>
      </w:r>
    </w:p>
    <w:p w14:paraId="1167A663" w14:textId="77777777" w:rsidR="00D30FAD" w:rsidRPr="004038DD" w:rsidRDefault="00D30FAD" w:rsidP="00D30FA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rof. Chiyu Zhang, PhD, </w:t>
      </w:r>
      <w:r w:rsidRPr="004038D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hanghai Public Health Clinical Center, Fudan University, Shanghai 201508, China;</w:t>
      </w:r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2901 Caolang Road, Shanghai, China. </w:t>
      </w:r>
    </w:p>
    <w:p w14:paraId="5066D1E5" w14:textId="77777777" w:rsidR="00D30FAD" w:rsidRPr="004038DD" w:rsidRDefault="00D30FAD" w:rsidP="00D30FAD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/>
        </w:rPr>
      </w:pPr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-mail address: </w:t>
      </w:r>
      <w:hyperlink r:id="rId6" w:history="1">
        <w:r w:rsidRPr="004038DD">
          <w:rPr>
            <w:rFonts w:ascii="Times New Roman" w:eastAsia="宋体" w:hAnsi="Times New Roman" w:cs="Times New Roman"/>
            <w:color w:val="000000" w:themeColor="text1"/>
            <w:sz w:val="24"/>
            <w:szCs w:val="24"/>
            <w:u w:val="single"/>
          </w:rPr>
          <w:t>zhangcy1999@</w:t>
        </w:r>
      </w:hyperlink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  <w:u w:val="single"/>
        </w:rPr>
        <w:t xml:space="preserve">shphc.org.cn </w:t>
      </w:r>
    </w:p>
    <w:p w14:paraId="138F254C" w14:textId="77777777" w:rsidR="00D30FAD" w:rsidRPr="004038DD" w:rsidRDefault="00D30FAD" w:rsidP="00D30F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38DD">
        <w:rPr>
          <w:rFonts w:ascii="Times" w:eastAsia="宋体" w:hAnsi="Times" w:cs="Times New Roman"/>
          <w:color w:val="000000" w:themeColor="text1"/>
          <w:kern w:val="0"/>
          <w:sz w:val="24"/>
        </w:rPr>
        <w:t>‡</w:t>
      </w:r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038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Yajuan Dong and Xiuming Wu contributed equally to this work.</w:t>
      </w:r>
    </w:p>
    <w:p w14:paraId="6B1DAFF7" w14:textId="759685AF" w:rsidR="00E41735" w:rsidRDefault="00E41735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0F8FF36" w14:textId="47D92022" w:rsidR="0064202D" w:rsidRPr="001A4F39" w:rsidRDefault="009E27CD" w:rsidP="001A4F39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</w:t>
      </w:r>
      <w:r w:rsidRPr="001A4F39">
        <w:rPr>
          <w:rFonts w:ascii="Times New Roman" w:hAnsi="Times New Roman" w:cs="Times New Roman"/>
          <w:b/>
          <w:szCs w:val="21"/>
        </w:rPr>
        <w:t xml:space="preserve"> </w:t>
      </w:r>
      <w:r w:rsidR="00127549" w:rsidRPr="001A4F39">
        <w:rPr>
          <w:rFonts w:ascii="Times New Roman" w:hAnsi="Times New Roman" w:cs="Times New Roman"/>
          <w:b/>
          <w:szCs w:val="21"/>
        </w:rPr>
        <w:t xml:space="preserve">Table S1. Primers used for </w:t>
      </w:r>
      <w:r w:rsidR="00127549" w:rsidRPr="001A4F39">
        <w:rPr>
          <w:rFonts w:ascii="Times New Roman" w:hAnsi="Times New Roman" w:cs="Times New Roman"/>
          <w:b/>
          <w:i/>
          <w:szCs w:val="21"/>
        </w:rPr>
        <w:t>in vitro</w:t>
      </w:r>
      <w:r w:rsidR="00127549" w:rsidRPr="001A4F39">
        <w:rPr>
          <w:rFonts w:ascii="Times New Roman" w:hAnsi="Times New Roman" w:cs="Times New Roman"/>
          <w:b/>
          <w:szCs w:val="21"/>
        </w:rPr>
        <w:t xml:space="preserve"> transcription. </w:t>
      </w:r>
    </w:p>
    <w:tbl>
      <w:tblPr>
        <w:tblStyle w:val="a3"/>
        <w:tblW w:w="8647" w:type="dxa"/>
        <w:tblLook w:val="04A0" w:firstRow="1" w:lastRow="0" w:firstColumn="1" w:lastColumn="0" w:noHBand="0" w:noVBand="1"/>
      </w:tblPr>
      <w:tblGrid>
        <w:gridCol w:w="1134"/>
        <w:gridCol w:w="1063"/>
        <w:gridCol w:w="6450"/>
      </w:tblGrid>
      <w:tr w:rsidR="00127549" w:rsidRPr="001A4F39" w14:paraId="5818101A" w14:textId="77777777" w:rsidTr="009E27CD">
        <w:trPr>
          <w:trHeight w:val="216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AA9290" w14:textId="1F48191C" w:rsidR="00127549" w:rsidRPr="001A4F39" w:rsidRDefault="00127549" w:rsidP="0012754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A4F3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 w:rsidRPr="001A4F39">
              <w:rPr>
                <w:rFonts w:ascii="Times New Roman" w:eastAsia="等线" w:hAnsi="Times New Roman" w:cs="Times New Roman"/>
                <w:color w:val="000000"/>
                <w:szCs w:val="21"/>
              </w:rPr>
              <w:t>arget 1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C3DC53" w14:textId="080ED5C3" w:rsidR="00127549" w:rsidRPr="001A4F39" w:rsidRDefault="00127549" w:rsidP="0012754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A4F39">
              <w:rPr>
                <w:rFonts w:ascii="Times New Roman" w:eastAsia="等线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64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3C5865" w14:textId="04AC0EE3" w:rsidR="00127549" w:rsidRPr="001A4F39" w:rsidRDefault="00127549" w:rsidP="0012754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A4F39">
              <w:rPr>
                <w:rFonts w:ascii="Times New Roman" w:eastAsia="等线" w:hAnsi="Times New Roman" w:cs="Times New Roman"/>
                <w:color w:val="000000"/>
                <w:szCs w:val="21"/>
              </w:rPr>
              <w:t>Sequence</w:t>
            </w:r>
            <w:r w:rsidRPr="001A4F3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1A4F39">
              <w:rPr>
                <w:rFonts w:ascii="Times New Roman" w:eastAsia="等线" w:hAnsi="Times New Roman" w:cs="Times New Roman"/>
                <w:color w:val="000000"/>
                <w:szCs w:val="21"/>
              </w:rPr>
              <w:t>(5’-3’)</w:t>
            </w:r>
          </w:p>
        </w:tc>
      </w:tr>
      <w:tr w:rsidR="00127549" w:rsidRPr="001A4F39" w14:paraId="18F3AA38" w14:textId="77777777" w:rsidTr="009E27CD">
        <w:trPr>
          <w:trHeight w:val="271"/>
        </w:trPr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328E4B0" w14:textId="7C8EC172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arget 1 (</w:t>
            </w:r>
            <w:r w:rsidRPr="001A4F39">
              <w:rPr>
                <w:rFonts w:ascii="Times New Roman" w:eastAsia="宋体" w:hAnsi="Times New Roman" w:cs="Times New Roman"/>
                <w:i/>
                <w:szCs w:val="21"/>
              </w:rPr>
              <w:t>Orf1ab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5E3A971A" w14:textId="2C5E5BDC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1F-T7</w:t>
            </w:r>
          </w:p>
        </w:tc>
        <w:tc>
          <w:tcPr>
            <w:tcW w:w="6450" w:type="dxa"/>
            <w:tcBorders>
              <w:left w:val="nil"/>
              <w:bottom w:val="nil"/>
              <w:right w:val="nil"/>
            </w:tcBorders>
          </w:tcPr>
          <w:p w14:paraId="28AD3C6B" w14:textId="0FE84F65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  <w:u w:val="single"/>
              </w:rPr>
              <w:t>TAATACGACTCACTATAG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GCACCAACAAAGGTTACTTT</w:t>
            </w:r>
          </w:p>
        </w:tc>
      </w:tr>
      <w:tr w:rsidR="00127549" w:rsidRPr="001A4F39" w14:paraId="758D08FC" w14:textId="77777777" w:rsidTr="009E27CD">
        <w:trPr>
          <w:trHeight w:val="271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1B14414" w14:textId="77777777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64CEE4C" w14:textId="3AF6BF1E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1R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646E4655" w14:textId="08C3B03E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CGACAACATGAAGACAGTGT</w:t>
            </w:r>
          </w:p>
        </w:tc>
      </w:tr>
      <w:tr w:rsidR="00127549" w:rsidRPr="001A4F39" w14:paraId="0D46CEA0" w14:textId="77777777" w:rsidTr="009E27CD">
        <w:trPr>
          <w:trHeight w:val="271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08D2BD57" w14:textId="7A0E4963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arget  2 (</w:t>
            </w:r>
            <w:r w:rsidRPr="001A4F39">
              <w:rPr>
                <w:rFonts w:ascii="Times New Roman" w:eastAsia="宋体" w:hAnsi="Times New Roman" w:cs="Times New Roman"/>
                <w:i/>
                <w:szCs w:val="21"/>
              </w:rPr>
              <w:t>Orf1ab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F0B1270" w14:textId="270EC495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2F-T7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68FEAD2F" w14:textId="605EC727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  <w:u w:val="single"/>
              </w:rPr>
              <w:t>TAATACGACTCACTATAG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GGCTGTAGTTGTGATCAACTC</w:t>
            </w:r>
          </w:p>
        </w:tc>
      </w:tr>
      <w:tr w:rsidR="00127549" w:rsidRPr="001A4F39" w14:paraId="3C459E63" w14:textId="77777777" w:rsidTr="009E27CD">
        <w:trPr>
          <w:trHeight w:val="258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9A27A61" w14:textId="77777777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367FA2C" w14:textId="53719CFA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2R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4F81A938" w14:textId="56CF2269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CAGTTGTGGCATCTCCTGAT</w:t>
            </w:r>
          </w:p>
        </w:tc>
      </w:tr>
      <w:tr w:rsidR="00127549" w:rsidRPr="001A4F39" w14:paraId="4BAF168A" w14:textId="77777777" w:rsidTr="009E27CD">
        <w:trPr>
          <w:trHeight w:val="271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523590F5" w14:textId="702F58C8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arget  3 (</w:t>
            </w:r>
            <w:r w:rsidRPr="001A4F39">
              <w:rPr>
                <w:rFonts w:ascii="Times New Roman" w:eastAsia="宋体" w:hAnsi="Times New Roman" w:cs="Times New Roman"/>
                <w:i/>
                <w:szCs w:val="21"/>
              </w:rPr>
              <w:t>E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D0946DD" w14:textId="1383B1EC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E-F-T7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2B71E6C6" w14:textId="26F556A2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  <w:u w:val="single"/>
              </w:rPr>
              <w:t>TAATACGACTCACTATAG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CTTCAGGTGATGGCACAACA</w:t>
            </w:r>
          </w:p>
        </w:tc>
      </w:tr>
      <w:tr w:rsidR="00127549" w:rsidRPr="001A4F39" w14:paraId="19711DF4" w14:textId="77777777" w:rsidTr="009E27CD">
        <w:trPr>
          <w:trHeight w:val="271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25C2891" w14:textId="77777777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CB0099E" w14:textId="313684BD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E-R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0D0BD182" w14:textId="57F06719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CTGGCCATAACAGCCAGAG</w:t>
            </w:r>
          </w:p>
        </w:tc>
      </w:tr>
      <w:tr w:rsidR="00127549" w:rsidRPr="001A4F39" w14:paraId="5B54CC33" w14:textId="77777777" w:rsidTr="009E27CD">
        <w:trPr>
          <w:trHeight w:val="271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35383DDE" w14:textId="4C15125C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arget  4 (</w:t>
            </w:r>
            <w:r w:rsidRPr="001A4F39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4E84CDD" w14:textId="3B9F52B5" w:rsidR="00127549" w:rsidRPr="001A4F39" w:rsidRDefault="00127549" w:rsidP="0012754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N-F-T7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</w:tcPr>
          <w:p w14:paraId="6CA399EB" w14:textId="486DBC94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  <w:u w:val="single"/>
              </w:rPr>
              <w:t>TAATACGACTCACTATAG</w:t>
            </w:r>
            <w:r w:rsidRPr="001A4F39">
              <w:rPr>
                <w:rFonts w:ascii="Times New Roman" w:eastAsia="宋体" w:hAnsi="Times New Roman" w:cs="Times New Roman"/>
                <w:szCs w:val="21"/>
              </w:rPr>
              <w:t>ATGTCTGATAATGGACCCCA</w:t>
            </w:r>
          </w:p>
        </w:tc>
      </w:tr>
      <w:tr w:rsidR="00127549" w:rsidRPr="001A4F39" w14:paraId="2BE0553E" w14:textId="77777777" w:rsidTr="009E27CD">
        <w:trPr>
          <w:trHeight w:val="258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1E4B659" w14:textId="77777777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08DB666B" w14:textId="2D6FB9A0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eastAsia="宋体" w:hAnsi="Times New Roman" w:cs="Times New Roman"/>
                <w:szCs w:val="21"/>
              </w:rPr>
              <w:t>N-R</w:t>
            </w:r>
          </w:p>
        </w:tc>
        <w:tc>
          <w:tcPr>
            <w:tcW w:w="6450" w:type="dxa"/>
            <w:tcBorders>
              <w:top w:val="nil"/>
              <w:left w:val="nil"/>
              <w:right w:val="nil"/>
            </w:tcBorders>
          </w:tcPr>
          <w:p w14:paraId="7FC46194" w14:textId="4ED97E9F" w:rsidR="00127549" w:rsidRPr="001A4F39" w:rsidRDefault="00127549" w:rsidP="00127549">
            <w:pPr>
              <w:rPr>
                <w:rFonts w:ascii="Times New Roman" w:hAnsi="Times New Roman" w:cs="Times New Roman"/>
                <w:szCs w:val="21"/>
              </w:rPr>
            </w:pPr>
            <w:r w:rsidRPr="001A4F39">
              <w:rPr>
                <w:rFonts w:ascii="Times New Roman" w:hAnsi="Times New Roman" w:cs="Times New Roman"/>
                <w:szCs w:val="21"/>
              </w:rPr>
              <w:t>TTAGGCCTGAGTTGAGTCAG</w:t>
            </w:r>
          </w:p>
        </w:tc>
      </w:tr>
    </w:tbl>
    <w:p w14:paraId="50D6E715" w14:textId="7DFF5492" w:rsidR="00D25700" w:rsidRPr="001A4F39" w:rsidRDefault="00127549" w:rsidP="001A4F39">
      <w:pPr>
        <w:spacing w:line="360" w:lineRule="auto"/>
        <w:rPr>
          <w:rFonts w:ascii="Times New Roman" w:eastAsia="等线" w:hAnsi="Times New Roman" w:cs="Times New Roman"/>
          <w:color w:val="000000"/>
          <w:szCs w:val="21"/>
        </w:rPr>
      </w:pPr>
      <w:r w:rsidRPr="001A4F39">
        <w:rPr>
          <w:rFonts w:ascii="Times New Roman" w:eastAsia="等线" w:hAnsi="Times New Roman" w:cs="Times New Roman" w:hint="eastAsia"/>
          <w:color w:val="000000"/>
          <w:szCs w:val="21"/>
        </w:rPr>
        <w:t>T</w:t>
      </w:r>
      <w:r w:rsidRPr="001A4F39">
        <w:rPr>
          <w:rFonts w:ascii="Times New Roman" w:eastAsia="等线" w:hAnsi="Times New Roman" w:cs="Times New Roman"/>
          <w:color w:val="000000"/>
          <w:szCs w:val="21"/>
        </w:rPr>
        <w:t xml:space="preserve">7 promoter sequence is underlined. </w:t>
      </w:r>
    </w:p>
    <w:p w14:paraId="25CBA07C" w14:textId="77777777" w:rsidR="00127549" w:rsidRDefault="00127549"/>
    <w:p w14:paraId="3F680853" w14:textId="5EF8CEBB" w:rsidR="00D30FAD" w:rsidRPr="00D30FAD" w:rsidRDefault="00D30FAD" w:rsidP="004038DD">
      <w:pPr>
        <w:pageBreakBefore/>
        <w:rPr>
          <w:rFonts w:ascii="Times New Roman" w:hAnsi="Times New Roman" w:cs="Times New Roman"/>
          <w:b/>
          <w:szCs w:val="21"/>
        </w:rPr>
      </w:pPr>
      <w:r w:rsidRPr="00D30FAD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Cs w:val="21"/>
        </w:rPr>
        <w:t>S</w:t>
      </w:r>
      <w:r w:rsidRPr="00D30FAD">
        <w:rPr>
          <w:rFonts w:ascii="Times New Roman" w:hAnsi="Times New Roman" w:cs="Times New Roman"/>
          <w:b/>
          <w:szCs w:val="21"/>
        </w:rPr>
        <w:t>2. Pathogens used in the specifici</w:t>
      </w:r>
      <w:r w:rsidR="004038DD">
        <w:rPr>
          <w:rFonts w:ascii="Times New Roman" w:hAnsi="Times New Roman" w:cs="Times New Roman"/>
          <w:b/>
          <w:szCs w:val="21"/>
        </w:rPr>
        <w:t>ty experiments in previous studies</w:t>
      </w:r>
      <w:r w:rsidRPr="00D30FAD">
        <w:rPr>
          <w:rFonts w:ascii="Times New Roman" w:hAnsi="Times New Roman" w:cs="Times New Roman"/>
          <w:b/>
          <w:szCs w:val="21"/>
        </w:rPr>
        <w:t xml:space="preserve">. </w:t>
      </w:r>
    </w:p>
    <w:tbl>
      <w:tblPr>
        <w:tblStyle w:val="a3"/>
        <w:tblW w:w="794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6818"/>
      </w:tblGrid>
      <w:tr w:rsidR="00D30FAD" w:rsidRPr="00D30FAD" w14:paraId="2FE4D5AC" w14:textId="77777777" w:rsidTr="007C538F">
        <w:trPr>
          <w:trHeight w:val="451"/>
        </w:trPr>
        <w:tc>
          <w:tcPr>
            <w:tcW w:w="1129" w:type="dxa"/>
          </w:tcPr>
          <w:p w14:paraId="15142568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Primer sets</w:t>
            </w:r>
          </w:p>
        </w:tc>
        <w:tc>
          <w:tcPr>
            <w:tcW w:w="6818" w:type="dxa"/>
          </w:tcPr>
          <w:p w14:paraId="40EBC4AC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pecificity assays</w:t>
            </w:r>
          </w:p>
        </w:tc>
      </w:tr>
      <w:tr w:rsidR="00D30FAD" w:rsidRPr="00D30FAD" w14:paraId="2B4CDCF3" w14:textId="77777777" w:rsidTr="007C538F">
        <w:trPr>
          <w:trHeight w:val="451"/>
        </w:trPr>
        <w:tc>
          <w:tcPr>
            <w:tcW w:w="1129" w:type="dxa"/>
          </w:tcPr>
          <w:p w14:paraId="78E6037E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1</w:t>
            </w:r>
          </w:p>
        </w:tc>
        <w:tc>
          <w:tcPr>
            <w:tcW w:w="6818" w:type="dxa"/>
          </w:tcPr>
          <w:p w14:paraId="2B20FB13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NA </w:t>
            </w:r>
          </w:p>
        </w:tc>
      </w:tr>
      <w:tr w:rsidR="00D30FAD" w:rsidRPr="00D30FAD" w14:paraId="63900755" w14:textId="77777777" w:rsidTr="007C538F">
        <w:trPr>
          <w:trHeight w:val="451"/>
        </w:trPr>
        <w:tc>
          <w:tcPr>
            <w:tcW w:w="1129" w:type="dxa"/>
          </w:tcPr>
          <w:p w14:paraId="3EC50FF9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</w:p>
        </w:tc>
        <w:tc>
          <w:tcPr>
            <w:tcW w:w="6818" w:type="dxa"/>
          </w:tcPr>
          <w:p w14:paraId="2902980E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MERS, BtCoV and MHV</w:t>
            </w:r>
          </w:p>
        </w:tc>
      </w:tr>
      <w:tr w:rsidR="00D30FAD" w:rsidRPr="00D30FAD" w14:paraId="484569EA" w14:textId="77777777" w:rsidTr="007C538F">
        <w:trPr>
          <w:trHeight w:val="451"/>
        </w:trPr>
        <w:tc>
          <w:tcPr>
            <w:tcW w:w="1129" w:type="dxa"/>
          </w:tcPr>
          <w:p w14:paraId="27763533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3</w:t>
            </w:r>
          </w:p>
        </w:tc>
        <w:tc>
          <w:tcPr>
            <w:tcW w:w="6818" w:type="dxa"/>
          </w:tcPr>
          <w:p w14:paraId="7CE3BFE3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229E, hCoV-OC43 and MERS-CoV</w:t>
            </w:r>
          </w:p>
        </w:tc>
      </w:tr>
      <w:tr w:rsidR="00D30FAD" w:rsidRPr="00D30FAD" w14:paraId="3FAEA9EA" w14:textId="77777777" w:rsidTr="007C538F">
        <w:trPr>
          <w:trHeight w:val="451"/>
        </w:trPr>
        <w:tc>
          <w:tcPr>
            <w:tcW w:w="1129" w:type="dxa"/>
          </w:tcPr>
          <w:p w14:paraId="29FD18FD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4*</w:t>
            </w:r>
          </w:p>
        </w:tc>
        <w:tc>
          <w:tcPr>
            <w:tcW w:w="6818" w:type="dxa"/>
          </w:tcPr>
          <w:p w14:paraId="6DB479B9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OC43 (VR-1558)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HCoV-229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(VR-740) 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and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MERS-CoV</w:t>
            </w:r>
          </w:p>
        </w:tc>
      </w:tr>
      <w:tr w:rsidR="00D30FAD" w:rsidRPr="00D30FAD" w14:paraId="61C74960" w14:textId="77777777" w:rsidTr="007C538F">
        <w:trPr>
          <w:trHeight w:val="451"/>
        </w:trPr>
        <w:tc>
          <w:tcPr>
            <w:tcW w:w="1129" w:type="dxa"/>
          </w:tcPr>
          <w:p w14:paraId="2AB94BA7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5</w:t>
            </w:r>
          </w:p>
        </w:tc>
        <w:tc>
          <w:tcPr>
            <w:tcW w:w="6818" w:type="dxa"/>
          </w:tcPr>
          <w:p w14:paraId="219810C0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lphacoronavirus (PEDV and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TGEV); Gammacoronavirus (IBV); and Deltacoronavirus (PDCoV)</w:t>
            </w:r>
          </w:p>
        </w:tc>
      </w:tr>
      <w:tr w:rsidR="00D30FAD" w:rsidRPr="00D30FAD" w14:paraId="09AD9A24" w14:textId="77777777" w:rsidTr="007C538F">
        <w:trPr>
          <w:trHeight w:val="451"/>
        </w:trPr>
        <w:tc>
          <w:tcPr>
            <w:tcW w:w="1129" w:type="dxa"/>
          </w:tcPr>
          <w:p w14:paraId="3556C77C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6</w:t>
            </w:r>
          </w:p>
        </w:tc>
        <w:tc>
          <w:tcPr>
            <w:tcW w:w="6818" w:type="dxa"/>
          </w:tcPr>
          <w:p w14:paraId="5D2FB131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uman coronavirus HCoV-229E, HCoV-NL63, HCoV-OC43, HCoV-HKU1, influenza A-H3N2, H1N1, influenza B, parainfluenza viruses (PIV) type 1/2/3/4, adenoviruses (ADV) type 1/2/3/4/5/6/7, respiratory syncytial virus (RSV) type A/B, human metapneumovirus (HMPV), human bocavirus (BoV), rhinovirus (Rh) type A/B/C, Mycoplasma pneumoniae (MP) strain M129/FH, Haemophilus influenza ATCC 49247, Staphylococcus aureus, Klebsiella pneumoniae, Streptococcus pneumoniae, and Pseudomonas aeruginosa</w:t>
            </w:r>
          </w:p>
        </w:tc>
      </w:tr>
      <w:tr w:rsidR="00D30FAD" w:rsidRPr="00D30FAD" w14:paraId="5D13CF38" w14:textId="77777777" w:rsidTr="007C538F">
        <w:trPr>
          <w:trHeight w:val="451"/>
        </w:trPr>
        <w:tc>
          <w:tcPr>
            <w:tcW w:w="1129" w:type="dxa"/>
          </w:tcPr>
          <w:p w14:paraId="63FF1BC9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7</w:t>
            </w:r>
          </w:p>
        </w:tc>
        <w:tc>
          <w:tcPr>
            <w:tcW w:w="6818" w:type="dxa"/>
          </w:tcPr>
          <w:p w14:paraId="4CD9DD83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ARS-COV-2 negative samples, Flu A, Flu B, RSV</w:t>
            </w:r>
          </w:p>
        </w:tc>
      </w:tr>
      <w:tr w:rsidR="00D30FAD" w:rsidRPr="00D30FAD" w14:paraId="60B913A3" w14:textId="77777777" w:rsidTr="007C538F">
        <w:trPr>
          <w:trHeight w:val="451"/>
        </w:trPr>
        <w:tc>
          <w:tcPr>
            <w:tcW w:w="1129" w:type="dxa"/>
          </w:tcPr>
          <w:p w14:paraId="5C016F02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8</w:t>
            </w:r>
          </w:p>
        </w:tc>
        <w:tc>
          <w:tcPr>
            <w:tcW w:w="6818" w:type="dxa"/>
          </w:tcPr>
          <w:p w14:paraId="3E0C8D7F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including influenza A, B, and C viruses, parainfluenza viruses type 1–3, enterovirus, respiratory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syncytial virus (RSV) A and B groups, HCoV-HKU-1,</w:t>
            </w:r>
          </w:p>
          <w:p w14:paraId="029D1EF3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NL63, human rhinovirus, human metapneumovirus,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adenovirus and bocavirus , HCoV-OC43 (VR-1558) and HCoV-229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(VR-740)</w:t>
            </w:r>
          </w:p>
        </w:tc>
      </w:tr>
      <w:tr w:rsidR="00D30FAD" w:rsidRPr="00D30FAD" w14:paraId="34265CED" w14:textId="77777777" w:rsidTr="007C538F">
        <w:trPr>
          <w:trHeight w:val="451"/>
        </w:trPr>
        <w:tc>
          <w:tcPr>
            <w:tcW w:w="1129" w:type="dxa"/>
          </w:tcPr>
          <w:p w14:paraId="3733395F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9</w:t>
            </w:r>
          </w:p>
        </w:tc>
        <w:tc>
          <w:tcPr>
            <w:tcW w:w="6818" w:type="dxa"/>
          </w:tcPr>
          <w:p w14:paraId="432CC43C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equence alignment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：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Bat-SL-Cov-HKU3-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Bat-SL-CoV-Rf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Bat-SL-CoV-ZC45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Bat-SL-CoV-Rp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Bat-SL-CoV-ZXC2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OC4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HKU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Influenza</w:t>
            </w:r>
          </w:p>
          <w:p w14:paraId="2770F9A8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A virus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3N2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Influenza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B virus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SARS-CoV-Tor2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、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SARS-CoV-SZ3</w:t>
            </w:r>
          </w:p>
        </w:tc>
      </w:tr>
      <w:tr w:rsidR="00D30FAD" w:rsidRPr="00D30FAD" w14:paraId="26637B37" w14:textId="77777777" w:rsidTr="007C538F">
        <w:trPr>
          <w:trHeight w:val="451"/>
        </w:trPr>
        <w:tc>
          <w:tcPr>
            <w:tcW w:w="1129" w:type="dxa"/>
          </w:tcPr>
          <w:p w14:paraId="3EC7C118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10*</w:t>
            </w:r>
          </w:p>
        </w:tc>
        <w:tc>
          <w:tcPr>
            <w:tcW w:w="6818" w:type="dxa"/>
          </w:tcPr>
          <w:p w14:paraId="10479D1F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A </w:t>
            </w:r>
          </w:p>
        </w:tc>
      </w:tr>
      <w:tr w:rsidR="00D30FAD" w:rsidRPr="00D30FAD" w14:paraId="069B513C" w14:textId="77777777" w:rsidTr="007C538F">
        <w:trPr>
          <w:trHeight w:val="451"/>
        </w:trPr>
        <w:tc>
          <w:tcPr>
            <w:tcW w:w="1129" w:type="dxa"/>
          </w:tcPr>
          <w:p w14:paraId="517AB55C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11*</w:t>
            </w:r>
          </w:p>
        </w:tc>
        <w:tc>
          <w:tcPr>
            <w:tcW w:w="6818" w:type="dxa"/>
          </w:tcPr>
          <w:p w14:paraId="6B8C7617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229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NL6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OC4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HKU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3N2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1N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influenza B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PI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4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AD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1-7, RSV A-B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MP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2, RH A-C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MP-FH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MP-M129;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aemophilus influenzae; Staphylococcus aureus; Klebsiella pneumoniae; Streptococcus pneumoniae; Pseudomonas aeruginosa</w:t>
            </w:r>
          </w:p>
        </w:tc>
      </w:tr>
      <w:tr w:rsidR="00D30FAD" w:rsidRPr="00D30FAD" w14:paraId="05B15839" w14:textId="77777777" w:rsidTr="007C538F">
        <w:trPr>
          <w:trHeight w:val="451"/>
        </w:trPr>
        <w:tc>
          <w:tcPr>
            <w:tcW w:w="1129" w:type="dxa"/>
          </w:tcPr>
          <w:p w14:paraId="0F882E76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6818" w:type="dxa"/>
          </w:tcPr>
          <w:p w14:paraId="766B192A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Influenza, OC43, HKU1, NL63</w:t>
            </w:r>
          </w:p>
        </w:tc>
      </w:tr>
      <w:tr w:rsidR="00D30FAD" w:rsidRPr="00D30FAD" w14:paraId="12BE417F" w14:textId="77777777" w:rsidTr="007C538F">
        <w:trPr>
          <w:trHeight w:val="451"/>
        </w:trPr>
        <w:tc>
          <w:tcPr>
            <w:tcW w:w="1129" w:type="dxa"/>
          </w:tcPr>
          <w:p w14:paraId="7F922ED6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13*</w:t>
            </w:r>
          </w:p>
        </w:tc>
        <w:tc>
          <w:tcPr>
            <w:tcW w:w="6818" w:type="dxa"/>
          </w:tcPr>
          <w:p w14:paraId="261BC76C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SARS-CoV-2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negativ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samples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Flu A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B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RS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D30FAD" w:rsidRPr="00D30FAD" w14:paraId="634F05AF" w14:textId="77777777" w:rsidTr="007C538F">
        <w:trPr>
          <w:trHeight w:val="451"/>
        </w:trPr>
        <w:tc>
          <w:tcPr>
            <w:tcW w:w="1129" w:type="dxa"/>
          </w:tcPr>
          <w:p w14:paraId="27E34EA6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S14*</w:t>
            </w:r>
          </w:p>
        </w:tc>
        <w:tc>
          <w:tcPr>
            <w:tcW w:w="6818" w:type="dxa"/>
          </w:tcPr>
          <w:p w14:paraId="564D01E8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OC43 , HCoV-HKU1 , HCoV-229E , HCoV-NL63, Adenovirus, Respiratory syncytial virus A, Human parainfluenza 2 virus, Human parainfluenza 3 virus, H1N1 influenza virus, H5N1 influenza virus, H7N9 influenza virus, H9N2 influenza virus, Mycoplasma pneumoniae, Influenza B virus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Staphylococcus aureus, Mycobacterium tuberculosis, Legionella pneumophila, Candida albicans, Candida glabrata, Candida tropicalis, Aspergillus fumigatus, Cryptococcus neoformans</w:t>
            </w:r>
          </w:p>
        </w:tc>
      </w:tr>
      <w:tr w:rsidR="00D30FAD" w:rsidRPr="00D30FAD" w14:paraId="3A7D87CC" w14:textId="77777777" w:rsidTr="007C538F">
        <w:trPr>
          <w:trHeight w:val="451"/>
        </w:trPr>
        <w:tc>
          <w:tcPr>
            <w:tcW w:w="1129" w:type="dxa"/>
          </w:tcPr>
          <w:p w14:paraId="6999F3B2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6818" w:type="dxa"/>
          </w:tcPr>
          <w:p w14:paraId="5226EDCC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NA </w:t>
            </w:r>
          </w:p>
        </w:tc>
      </w:tr>
      <w:tr w:rsidR="00D30FAD" w:rsidRPr="00D30FAD" w14:paraId="001B9421" w14:textId="77777777" w:rsidTr="007C538F">
        <w:trPr>
          <w:trHeight w:val="451"/>
        </w:trPr>
        <w:tc>
          <w:tcPr>
            <w:tcW w:w="1129" w:type="dxa"/>
          </w:tcPr>
          <w:p w14:paraId="7CCF6B08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6818" w:type="dxa"/>
          </w:tcPr>
          <w:p w14:paraId="3C4A0E83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SARS-CoV-2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negativ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samples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Flu A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B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RSV</w:t>
            </w:r>
          </w:p>
        </w:tc>
      </w:tr>
      <w:tr w:rsidR="00D30FAD" w:rsidRPr="00D30FAD" w14:paraId="5CBA586F" w14:textId="77777777" w:rsidTr="007C538F">
        <w:trPr>
          <w:trHeight w:val="451"/>
        </w:trPr>
        <w:tc>
          <w:tcPr>
            <w:tcW w:w="1129" w:type="dxa"/>
          </w:tcPr>
          <w:p w14:paraId="3D0E75FA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</w:p>
        </w:tc>
        <w:tc>
          <w:tcPr>
            <w:tcW w:w="6818" w:type="dxa"/>
          </w:tcPr>
          <w:p w14:paraId="6ED0D64E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229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NL6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OC4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HKU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3N2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1N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influenza B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PI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4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AD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1-7, RSV A-B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MP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2, RH A-C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MP-FH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MP-M129;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aemophilus influenzae; Staphylococcus aureus; Klebsiella pneumoniae; Streptococcus pneumoniae; Pseudomonas aeruginosa</w:t>
            </w:r>
          </w:p>
        </w:tc>
      </w:tr>
      <w:tr w:rsidR="00D30FAD" w:rsidRPr="00D30FAD" w14:paraId="12FAC8A2" w14:textId="77777777" w:rsidTr="007C538F">
        <w:trPr>
          <w:trHeight w:val="451"/>
        </w:trPr>
        <w:tc>
          <w:tcPr>
            <w:tcW w:w="1129" w:type="dxa"/>
          </w:tcPr>
          <w:p w14:paraId="73DF7BF4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6818" w:type="dxa"/>
          </w:tcPr>
          <w:p w14:paraId="5FA3337A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HCoV-229E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NL6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OC43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CoV-HKU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3N2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1N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influenza B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PI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4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AD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1-7, RSV A-B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MPV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-2, RH A-C,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MP-FH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MP-M129;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Haemophilus influenzae; Staphylococcus aureus; Klebsiella pneumoniae; Streptococcus pneumoniae; Pseudomonas aeruginosa</w:t>
            </w:r>
          </w:p>
        </w:tc>
      </w:tr>
      <w:tr w:rsidR="00D30FAD" w:rsidRPr="00D30FAD" w14:paraId="4B392690" w14:textId="77777777" w:rsidTr="007C538F">
        <w:trPr>
          <w:trHeight w:val="451"/>
        </w:trPr>
        <w:tc>
          <w:tcPr>
            <w:tcW w:w="1129" w:type="dxa"/>
          </w:tcPr>
          <w:p w14:paraId="39EFA540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6818" w:type="dxa"/>
          </w:tcPr>
          <w:p w14:paraId="39A35D25" w14:textId="77777777" w:rsidR="00D30FAD" w:rsidRPr="00D30FAD" w:rsidRDefault="00D30FAD" w:rsidP="007C538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Influenza, OC43, HKU1, NL63</w:t>
            </w:r>
          </w:p>
        </w:tc>
      </w:tr>
    </w:tbl>
    <w:p w14:paraId="1D90B3E9" w14:textId="0857CE8B" w:rsidR="004038DD" w:rsidRDefault="004038DD" w:rsidP="00D30FAD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e information was retrieved from Ref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9-19. </w:t>
      </w:r>
    </w:p>
    <w:p w14:paraId="2E4870AB" w14:textId="02662C61" w:rsidR="00D30FAD" w:rsidRPr="00D30FAD" w:rsidRDefault="00D30FAD" w:rsidP="00D30FAD">
      <w:pPr>
        <w:rPr>
          <w:rFonts w:ascii="Times New Roman" w:eastAsia="宋体" w:hAnsi="Times New Roman" w:cs="Times New Roman"/>
          <w:szCs w:val="21"/>
        </w:rPr>
      </w:pPr>
      <w:r w:rsidRPr="00D30FAD">
        <w:rPr>
          <w:rFonts w:ascii="Times New Roman" w:eastAsia="宋体" w:hAnsi="Times New Roman" w:cs="Times New Roman" w:hint="eastAsia"/>
          <w:szCs w:val="21"/>
        </w:rPr>
        <w:t>*</w:t>
      </w:r>
      <w:r w:rsidRPr="00D30FAD">
        <w:rPr>
          <w:rFonts w:ascii="Times New Roman" w:eastAsia="宋体" w:hAnsi="Times New Roman" w:cs="Times New Roman"/>
          <w:szCs w:val="21"/>
        </w:rPr>
        <w:t xml:space="preserve"> Recommended primer sets in this study. </w:t>
      </w:r>
      <w:r w:rsidRPr="00D30FAD">
        <w:rPr>
          <w:rFonts w:ascii="Times New Roman" w:eastAsia="宋体" w:hAnsi="Times New Roman" w:cs="Times New Roman" w:hint="eastAsia"/>
          <w:szCs w:val="21"/>
        </w:rPr>
        <w:t>N</w:t>
      </w:r>
      <w:r w:rsidRPr="00D30FAD">
        <w:rPr>
          <w:rFonts w:ascii="Times New Roman" w:eastAsia="宋体" w:hAnsi="Times New Roman" w:cs="Times New Roman"/>
          <w:szCs w:val="21"/>
        </w:rPr>
        <w:t xml:space="preserve">A, not available. </w:t>
      </w:r>
    </w:p>
    <w:p w14:paraId="70DF4333" w14:textId="77777777" w:rsidR="000B7CFA" w:rsidRPr="00D30FAD" w:rsidRDefault="000B7CFA">
      <w:pPr>
        <w:rPr>
          <w:rFonts w:ascii="Times New Roman" w:eastAsia="宋体" w:hAnsi="Times New Roman" w:cs="Times New Roman"/>
          <w:szCs w:val="21"/>
        </w:rPr>
      </w:pPr>
    </w:p>
    <w:p w14:paraId="0CE9D197" w14:textId="2B9B6731" w:rsidR="00D30FAD" w:rsidRDefault="00D30FAD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bidi="en-US"/>
        </w:rPr>
      </w:pPr>
    </w:p>
    <w:p w14:paraId="03D27B3A" w14:textId="77777777" w:rsidR="004038DD" w:rsidRDefault="004038DD">
      <w:pPr>
        <w:widowControl/>
        <w:jc w:val="left"/>
        <w:rPr>
          <w:rFonts w:ascii="Times New Roman" w:hAnsi="Times New Roman" w:cs="Times New Roman"/>
          <w:snapToGrid w:val="0"/>
          <w:color w:val="000000"/>
          <w:kern w:val="0"/>
          <w:sz w:val="24"/>
          <w:szCs w:val="24"/>
          <w:lang w:bidi="en-US"/>
        </w:rPr>
      </w:pPr>
    </w:p>
    <w:p w14:paraId="6D6504AC" w14:textId="09F22C8D" w:rsidR="00D30FAD" w:rsidRPr="00D30FAD" w:rsidRDefault="00D30FAD" w:rsidP="004038DD">
      <w:pPr>
        <w:pageBreakBefore/>
        <w:rPr>
          <w:rFonts w:ascii="Times New Roman" w:hAnsi="Times New Roman" w:cs="Times New Roman"/>
          <w:b/>
          <w:szCs w:val="21"/>
        </w:rPr>
      </w:pPr>
      <w:r w:rsidRPr="00D30FAD">
        <w:rPr>
          <w:rFonts w:ascii="Times New Roman" w:hAnsi="Times New Roman" w:cs="Times New Roman" w:hint="eastAsia"/>
          <w:b/>
          <w:szCs w:val="21"/>
        </w:rPr>
        <w:lastRenderedPageBreak/>
        <w:t>S</w:t>
      </w:r>
      <w:r w:rsidRPr="00D30FAD">
        <w:rPr>
          <w:rFonts w:ascii="Times New Roman" w:hAnsi="Times New Roman" w:cs="Times New Roman"/>
          <w:b/>
          <w:szCs w:val="21"/>
        </w:rPr>
        <w:t xml:space="preserve">upplementary Table </w:t>
      </w:r>
      <w:r>
        <w:rPr>
          <w:rFonts w:ascii="Times New Roman" w:hAnsi="Times New Roman" w:cs="Times New Roman"/>
          <w:b/>
          <w:szCs w:val="21"/>
        </w:rPr>
        <w:t>S</w:t>
      </w:r>
      <w:r w:rsidRPr="00D30FAD">
        <w:rPr>
          <w:rFonts w:ascii="Times New Roman" w:hAnsi="Times New Roman" w:cs="Times New Roman"/>
          <w:b/>
          <w:szCs w:val="21"/>
        </w:rPr>
        <w:t xml:space="preserve">3. Comparison of the qRT-PCR Ct values with mean Tt values of the RT-LAMP assays. 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634"/>
        <w:gridCol w:w="2254"/>
      </w:tblGrid>
      <w:tr w:rsidR="00D30FAD" w:rsidRPr="00D30FAD" w14:paraId="69D04498" w14:textId="77777777" w:rsidTr="007C538F">
        <w:trPr>
          <w:jc w:val="center"/>
        </w:trPr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71300C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Sample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No.</w:t>
            </w:r>
          </w:p>
        </w:tc>
        <w:tc>
          <w:tcPr>
            <w:tcW w:w="2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4D160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CT of 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RT-qPCR</w:t>
            </w:r>
          </w:p>
          <w:p w14:paraId="2453B476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cycle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number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3ECE2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Mean Tt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 xml:space="preserve"> of RT-LAMP</w:t>
            </w:r>
          </w:p>
          <w:p w14:paraId="1676E232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min</w:t>
            </w: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</w:tr>
      <w:tr w:rsidR="00D30FAD" w:rsidRPr="00D30FAD" w14:paraId="0944D6C7" w14:textId="77777777" w:rsidTr="007C538F">
        <w:trPr>
          <w:jc w:val="center"/>
        </w:trPr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75E4706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634" w:type="dxa"/>
            <w:tcBorders>
              <w:top w:val="single" w:sz="12" w:space="0" w:color="auto"/>
            </w:tcBorders>
            <w:vAlign w:val="center"/>
          </w:tcPr>
          <w:p w14:paraId="57B922EA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5.3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747D62D1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9.0</w:t>
            </w:r>
          </w:p>
        </w:tc>
      </w:tr>
      <w:tr w:rsidR="00D30FAD" w:rsidRPr="00D30FAD" w14:paraId="3EC338E2" w14:textId="77777777" w:rsidTr="007C538F">
        <w:trPr>
          <w:jc w:val="center"/>
        </w:trPr>
        <w:tc>
          <w:tcPr>
            <w:tcW w:w="2130" w:type="dxa"/>
            <w:vAlign w:val="center"/>
          </w:tcPr>
          <w:p w14:paraId="30F044A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634" w:type="dxa"/>
            <w:vAlign w:val="center"/>
          </w:tcPr>
          <w:p w14:paraId="0C872CB1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2254" w:type="dxa"/>
            <w:vAlign w:val="center"/>
          </w:tcPr>
          <w:p w14:paraId="38CA2A3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</w:tr>
      <w:tr w:rsidR="00D30FAD" w:rsidRPr="00D30FAD" w14:paraId="76CBA2A4" w14:textId="77777777" w:rsidTr="007C538F">
        <w:trPr>
          <w:jc w:val="center"/>
        </w:trPr>
        <w:tc>
          <w:tcPr>
            <w:tcW w:w="2130" w:type="dxa"/>
            <w:vAlign w:val="center"/>
          </w:tcPr>
          <w:p w14:paraId="6269FDF5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34" w:type="dxa"/>
            <w:vAlign w:val="center"/>
          </w:tcPr>
          <w:p w14:paraId="1740814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7.7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0ABB85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9.3 </w:t>
            </w:r>
          </w:p>
        </w:tc>
      </w:tr>
      <w:tr w:rsidR="00D30FAD" w:rsidRPr="00D30FAD" w14:paraId="48A60764" w14:textId="77777777" w:rsidTr="007C538F">
        <w:trPr>
          <w:jc w:val="center"/>
        </w:trPr>
        <w:tc>
          <w:tcPr>
            <w:tcW w:w="2130" w:type="dxa"/>
            <w:vAlign w:val="center"/>
          </w:tcPr>
          <w:p w14:paraId="7D2B60E4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634" w:type="dxa"/>
            <w:vAlign w:val="center"/>
          </w:tcPr>
          <w:p w14:paraId="0430F9A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5E621A8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9.1 </w:t>
            </w:r>
          </w:p>
        </w:tc>
      </w:tr>
      <w:tr w:rsidR="00D30FAD" w:rsidRPr="00D30FAD" w14:paraId="4653BB2D" w14:textId="77777777" w:rsidTr="007C538F">
        <w:trPr>
          <w:jc w:val="center"/>
        </w:trPr>
        <w:tc>
          <w:tcPr>
            <w:tcW w:w="2130" w:type="dxa"/>
            <w:vAlign w:val="center"/>
          </w:tcPr>
          <w:p w14:paraId="24766D9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634" w:type="dxa"/>
            <w:vAlign w:val="center"/>
          </w:tcPr>
          <w:p w14:paraId="6E57AAD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441407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8.4 </w:t>
            </w:r>
          </w:p>
        </w:tc>
      </w:tr>
      <w:tr w:rsidR="00D30FAD" w:rsidRPr="00D30FAD" w14:paraId="0AED638A" w14:textId="77777777" w:rsidTr="007C538F">
        <w:trPr>
          <w:jc w:val="center"/>
        </w:trPr>
        <w:tc>
          <w:tcPr>
            <w:tcW w:w="2130" w:type="dxa"/>
            <w:vAlign w:val="center"/>
          </w:tcPr>
          <w:p w14:paraId="154076EE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634" w:type="dxa"/>
            <w:vAlign w:val="center"/>
          </w:tcPr>
          <w:p w14:paraId="651F4A2C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C6D5F4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4.6 </w:t>
            </w:r>
          </w:p>
        </w:tc>
      </w:tr>
      <w:tr w:rsidR="00D30FAD" w:rsidRPr="00D30FAD" w14:paraId="2CF5D03C" w14:textId="77777777" w:rsidTr="007C538F">
        <w:trPr>
          <w:jc w:val="center"/>
        </w:trPr>
        <w:tc>
          <w:tcPr>
            <w:tcW w:w="2130" w:type="dxa"/>
            <w:vAlign w:val="center"/>
          </w:tcPr>
          <w:p w14:paraId="50106DE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634" w:type="dxa"/>
            <w:vAlign w:val="center"/>
          </w:tcPr>
          <w:p w14:paraId="2154859E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296C44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6.4 </w:t>
            </w:r>
          </w:p>
        </w:tc>
      </w:tr>
      <w:tr w:rsidR="00D30FAD" w:rsidRPr="00D30FAD" w14:paraId="06092C1C" w14:textId="77777777" w:rsidTr="007C538F">
        <w:trPr>
          <w:jc w:val="center"/>
        </w:trPr>
        <w:tc>
          <w:tcPr>
            <w:tcW w:w="2130" w:type="dxa"/>
            <w:vAlign w:val="center"/>
          </w:tcPr>
          <w:p w14:paraId="6D4256D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634" w:type="dxa"/>
            <w:vAlign w:val="center"/>
          </w:tcPr>
          <w:p w14:paraId="250AC6DC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5.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97B9B7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2.4 </w:t>
            </w:r>
          </w:p>
        </w:tc>
      </w:tr>
      <w:tr w:rsidR="00D30FAD" w:rsidRPr="00D30FAD" w14:paraId="1DF331D1" w14:textId="77777777" w:rsidTr="007C538F">
        <w:trPr>
          <w:jc w:val="center"/>
        </w:trPr>
        <w:tc>
          <w:tcPr>
            <w:tcW w:w="2130" w:type="dxa"/>
            <w:vAlign w:val="center"/>
          </w:tcPr>
          <w:p w14:paraId="28EDE0E6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634" w:type="dxa"/>
            <w:vAlign w:val="center"/>
          </w:tcPr>
          <w:p w14:paraId="48D9B045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6.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24C234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8.3 </w:t>
            </w:r>
          </w:p>
        </w:tc>
      </w:tr>
      <w:tr w:rsidR="00D30FAD" w:rsidRPr="00D30FAD" w14:paraId="187928CB" w14:textId="77777777" w:rsidTr="007C538F">
        <w:trPr>
          <w:jc w:val="center"/>
        </w:trPr>
        <w:tc>
          <w:tcPr>
            <w:tcW w:w="2130" w:type="dxa"/>
            <w:vAlign w:val="center"/>
          </w:tcPr>
          <w:p w14:paraId="15CAE78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634" w:type="dxa"/>
            <w:vAlign w:val="center"/>
          </w:tcPr>
          <w:p w14:paraId="2421269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6.5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6D36FEA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8.2 </w:t>
            </w:r>
          </w:p>
        </w:tc>
      </w:tr>
      <w:tr w:rsidR="00D30FAD" w:rsidRPr="00D30FAD" w14:paraId="1C45B52C" w14:textId="77777777" w:rsidTr="007C538F">
        <w:trPr>
          <w:jc w:val="center"/>
        </w:trPr>
        <w:tc>
          <w:tcPr>
            <w:tcW w:w="2130" w:type="dxa"/>
            <w:vAlign w:val="center"/>
          </w:tcPr>
          <w:p w14:paraId="7B1EC3D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634" w:type="dxa"/>
            <w:vAlign w:val="center"/>
          </w:tcPr>
          <w:p w14:paraId="664C15F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0FF3EFD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20.3 </w:t>
            </w:r>
          </w:p>
        </w:tc>
      </w:tr>
      <w:tr w:rsidR="00D30FAD" w:rsidRPr="00D30FAD" w14:paraId="27F284B5" w14:textId="77777777" w:rsidTr="007C538F">
        <w:trPr>
          <w:jc w:val="center"/>
        </w:trPr>
        <w:tc>
          <w:tcPr>
            <w:tcW w:w="2130" w:type="dxa"/>
            <w:vAlign w:val="center"/>
          </w:tcPr>
          <w:p w14:paraId="39442231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634" w:type="dxa"/>
            <w:vAlign w:val="center"/>
          </w:tcPr>
          <w:p w14:paraId="05E0770A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0F4367D1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2.6 </w:t>
            </w:r>
          </w:p>
        </w:tc>
      </w:tr>
      <w:tr w:rsidR="00D30FAD" w:rsidRPr="00D30FAD" w14:paraId="351F80C9" w14:textId="77777777" w:rsidTr="007C538F">
        <w:trPr>
          <w:jc w:val="center"/>
        </w:trPr>
        <w:tc>
          <w:tcPr>
            <w:tcW w:w="2130" w:type="dxa"/>
            <w:vAlign w:val="center"/>
          </w:tcPr>
          <w:p w14:paraId="1DD9EE0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34" w:type="dxa"/>
            <w:vAlign w:val="center"/>
          </w:tcPr>
          <w:p w14:paraId="4C8DF11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C67CC8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2.9 </w:t>
            </w:r>
          </w:p>
        </w:tc>
      </w:tr>
      <w:tr w:rsidR="00D30FAD" w:rsidRPr="00D30FAD" w14:paraId="7A1940D1" w14:textId="77777777" w:rsidTr="007C538F">
        <w:trPr>
          <w:jc w:val="center"/>
        </w:trPr>
        <w:tc>
          <w:tcPr>
            <w:tcW w:w="2130" w:type="dxa"/>
            <w:vAlign w:val="center"/>
          </w:tcPr>
          <w:p w14:paraId="149C7C2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634" w:type="dxa"/>
            <w:vAlign w:val="center"/>
          </w:tcPr>
          <w:p w14:paraId="5253DBE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9.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62810C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26.9 </w:t>
            </w:r>
          </w:p>
        </w:tc>
      </w:tr>
      <w:tr w:rsidR="00D30FAD" w:rsidRPr="00D30FAD" w14:paraId="530A1DF6" w14:textId="77777777" w:rsidTr="007C538F">
        <w:trPr>
          <w:jc w:val="center"/>
        </w:trPr>
        <w:tc>
          <w:tcPr>
            <w:tcW w:w="2130" w:type="dxa"/>
            <w:vAlign w:val="center"/>
          </w:tcPr>
          <w:p w14:paraId="35D8828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634" w:type="dxa"/>
            <w:vAlign w:val="center"/>
          </w:tcPr>
          <w:p w14:paraId="4E14E8A2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132D7C66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6.7 </w:t>
            </w:r>
          </w:p>
        </w:tc>
      </w:tr>
      <w:tr w:rsidR="00D30FAD" w:rsidRPr="00D30FAD" w14:paraId="71A49942" w14:textId="77777777" w:rsidTr="007C538F">
        <w:trPr>
          <w:jc w:val="center"/>
        </w:trPr>
        <w:tc>
          <w:tcPr>
            <w:tcW w:w="2130" w:type="dxa"/>
            <w:vAlign w:val="center"/>
          </w:tcPr>
          <w:p w14:paraId="462C361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634" w:type="dxa"/>
            <w:vAlign w:val="center"/>
          </w:tcPr>
          <w:p w14:paraId="2923F46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35.5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363403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25.4 </w:t>
            </w:r>
          </w:p>
        </w:tc>
      </w:tr>
      <w:tr w:rsidR="00D30FAD" w:rsidRPr="00D30FAD" w14:paraId="459D9C22" w14:textId="77777777" w:rsidTr="007C538F">
        <w:trPr>
          <w:jc w:val="center"/>
        </w:trPr>
        <w:tc>
          <w:tcPr>
            <w:tcW w:w="2130" w:type="dxa"/>
            <w:vAlign w:val="center"/>
          </w:tcPr>
          <w:p w14:paraId="52987A2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634" w:type="dxa"/>
            <w:vAlign w:val="center"/>
          </w:tcPr>
          <w:p w14:paraId="3E9309B4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29E80892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28.6 </w:t>
            </w:r>
          </w:p>
        </w:tc>
      </w:tr>
      <w:tr w:rsidR="00D30FAD" w:rsidRPr="00D30FAD" w14:paraId="72A3182D" w14:textId="77777777" w:rsidTr="007C538F">
        <w:trPr>
          <w:jc w:val="center"/>
        </w:trPr>
        <w:tc>
          <w:tcPr>
            <w:tcW w:w="2130" w:type="dxa"/>
            <w:vAlign w:val="center"/>
          </w:tcPr>
          <w:p w14:paraId="4A7BAF0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634" w:type="dxa"/>
            <w:vAlign w:val="center"/>
          </w:tcPr>
          <w:p w14:paraId="05F75261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0.4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C1FFFBE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5.6 </w:t>
            </w:r>
          </w:p>
        </w:tc>
      </w:tr>
      <w:tr w:rsidR="00D30FAD" w:rsidRPr="00D30FAD" w14:paraId="77C1DC16" w14:textId="77777777" w:rsidTr="007C538F">
        <w:trPr>
          <w:jc w:val="center"/>
        </w:trPr>
        <w:tc>
          <w:tcPr>
            <w:tcW w:w="2130" w:type="dxa"/>
            <w:vAlign w:val="center"/>
          </w:tcPr>
          <w:p w14:paraId="75E375CC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634" w:type="dxa"/>
            <w:vAlign w:val="center"/>
          </w:tcPr>
          <w:p w14:paraId="322B1244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968779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2.6 </w:t>
            </w:r>
          </w:p>
        </w:tc>
      </w:tr>
      <w:tr w:rsidR="00D30FAD" w:rsidRPr="00D30FAD" w14:paraId="55D315B1" w14:textId="77777777" w:rsidTr="007C538F">
        <w:trPr>
          <w:jc w:val="center"/>
        </w:trPr>
        <w:tc>
          <w:tcPr>
            <w:tcW w:w="2130" w:type="dxa"/>
            <w:vAlign w:val="center"/>
          </w:tcPr>
          <w:p w14:paraId="63252336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634" w:type="dxa"/>
            <w:vAlign w:val="center"/>
          </w:tcPr>
          <w:p w14:paraId="22C4CC20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2D7A49D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6.4 </w:t>
            </w:r>
          </w:p>
        </w:tc>
      </w:tr>
      <w:tr w:rsidR="00D30FAD" w:rsidRPr="00D30FAD" w14:paraId="78912564" w14:textId="77777777" w:rsidTr="007C538F">
        <w:trPr>
          <w:jc w:val="center"/>
        </w:trPr>
        <w:tc>
          <w:tcPr>
            <w:tcW w:w="2130" w:type="dxa"/>
            <w:vAlign w:val="center"/>
          </w:tcPr>
          <w:p w14:paraId="1DF40E7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*</w:t>
            </w:r>
          </w:p>
        </w:tc>
        <w:tc>
          <w:tcPr>
            <w:tcW w:w="2634" w:type="dxa"/>
            <w:vAlign w:val="center"/>
          </w:tcPr>
          <w:p w14:paraId="36DC3CB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A12A6AE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/>
                <w:szCs w:val="21"/>
              </w:rPr>
              <w:t>failure</w:t>
            </w:r>
          </w:p>
        </w:tc>
      </w:tr>
      <w:tr w:rsidR="00D30FAD" w:rsidRPr="00D30FAD" w14:paraId="107DE770" w14:textId="77777777" w:rsidTr="007C538F">
        <w:trPr>
          <w:jc w:val="center"/>
        </w:trPr>
        <w:tc>
          <w:tcPr>
            <w:tcW w:w="2130" w:type="dxa"/>
            <w:vAlign w:val="center"/>
          </w:tcPr>
          <w:p w14:paraId="735478C4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634" w:type="dxa"/>
            <w:vAlign w:val="center"/>
          </w:tcPr>
          <w:p w14:paraId="0AA9F8C2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5B8E03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27.1 </w:t>
            </w:r>
          </w:p>
        </w:tc>
      </w:tr>
      <w:tr w:rsidR="00D30FAD" w:rsidRPr="00D30FAD" w14:paraId="28547717" w14:textId="77777777" w:rsidTr="007C538F">
        <w:trPr>
          <w:jc w:val="center"/>
        </w:trPr>
        <w:tc>
          <w:tcPr>
            <w:tcW w:w="2130" w:type="dxa"/>
            <w:vAlign w:val="center"/>
          </w:tcPr>
          <w:p w14:paraId="49245E2C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34" w:type="dxa"/>
            <w:vAlign w:val="center"/>
          </w:tcPr>
          <w:p w14:paraId="133D9774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3CE7EBF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9.1 </w:t>
            </w:r>
          </w:p>
        </w:tc>
      </w:tr>
      <w:tr w:rsidR="00D30FAD" w:rsidRPr="00D30FAD" w14:paraId="35698B14" w14:textId="77777777" w:rsidTr="007C538F">
        <w:trPr>
          <w:jc w:val="center"/>
        </w:trPr>
        <w:tc>
          <w:tcPr>
            <w:tcW w:w="2130" w:type="dxa"/>
            <w:vAlign w:val="center"/>
          </w:tcPr>
          <w:p w14:paraId="4B6979B5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634" w:type="dxa"/>
            <w:vAlign w:val="center"/>
          </w:tcPr>
          <w:p w14:paraId="286EF21E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434B28D0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39.8 </w:t>
            </w:r>
          </w:p>
        </w:tc>
      </w:tr>
      <w:tr w:rsidR="00D30FAD" w:rsidRPr="00D30FAD" w14:paraId="6E4B1C59" w14:textId="77777777" w:rsidTr="007C538F">
        <w:trPr>
          <w:jc w:val="center"/>
        </w:trPr>
        <w:tc>
          <w:tcPr>
            <w:tcW w:w="2130" w:type="dxa"/>
            <w:vAlign w:val="center"/>
          </w:tcPr>
          <w:p w14:paraId="2D095E1A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634" w:type="dxa"/>
            <w:vAlign w:val="center"/>
          </w:tcPr>
          <w:p w14:paraId="5B6BCB22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15CC05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3.0 </w:t>
            </w:r>
          </w:p>
        </w:tc>
      </w:tr>
      <w:tr w:rsidR="00D30FAD" w:rsidRPr="00D30FAD" w14:paraId="3191305C" w14:textId="77777777" w:rsidTr="007C538F">
        <w:trPr>
          <w:jc w:val="center"/>
        </w:trPr>
        <w:tc>
          <w:tcPr>
            <w:tcW w:w="2130" w:type="dxa"/>
            <w:vAlign w:val="center"/>
          </w:tcPr>
          <w:p w14:paraId="528B6742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634" w:type="dxa"/>
            <w:vAlign w:val="center"/>
          </w:tcPr>
          <w:p w14:paraId="49054297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69D87F1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1.9 </w:t>
            </w:r>
          </w:p>
        </w:tc>
      </w:tr>
      <w:tr w:rsidR="00D30FAD" w:rsidRPr="00D30FAD" w14:paraId="22F509CB" w14:textId="77777777" w:rsidTr="007C538F">
        <w:trPr>
          <w:jc w:val="center"/>
        </w:trPr>
        <w:tc>
          <w:tcPr>
            <w:tcW w:w="2130" w:type="dxa"/>
            <w:vAlign w:val="center"/>
          </w:tcPr>
          <w:p w14:paraId="29F9156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634" w:type="dxa"/>
            <w:vAlign w:val="center"/>
          </w:tcPr>
          <w:p w14:paraId="53B81F43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5994224F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0.9 </w:t>
            </w:r>
          </w:p>
        </w:tc>
      </w:tr>
      <w:tr w:rsidR="00D30FAD" w:rsidRPr="00D30FAD" w14:paraId="059705D3" w14:textId="77777777" w:rsidTr="007C538F">
        <w:trPr>
          <w:jc w:val="center"/>
        </w:trPr>
        <w:tc>
          <w:tcPr>
            <w:tcW w:w="2130" w:type="dxa"/>
            <w:vAlign w:val="center"/>
          </w:tcPr>
          <w:p w14:paraId="2D856319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634" w:type="dxa"/>
            <w:vAlign w:val="center"/>
          </w:tcPr>
          <w:p w14:paraId="71379251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2.2</w:t>
            </w:r>
          </w:p>
        </w:tc>
        <w:tc>
          <w:tcPr>
            <w:tcW w:w="2254" w:type="dxa"/>
            <w:shd w:val="clear" w:color="auto" w:fill="auto"/>
            <w:vAlign w:val="bottom"/>
          </w:tcPr>
          <w:p w14:paraId="7BF51E44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1.4 </w:t>
            </w:r>
          </w:p>
        </w:tc>
      </w:tr>
      <w:tr w:rsidR="00D30FAD" w:rsidRPr="00D30FAD" w14:paraId="27F1DA2D" w14:textId="77777777" w:rsidTr="007C538F">
        <w:trPr>
          <w:jc w:val="center"/>
        </w:trPr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14:paraId="0DC73185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30FAD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634" w:type="dxa"/>
            <w:tcBorders>
              <w:bottom w:val="single" w:sz="12" w:space="0" w:color="auto"/>
            </w:tcBorders>
            <w:vAlign w:val="center"/>
          </w:tcPr>
          <w:p w14:paraId="2DC361D5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>NA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B8CE9CB" w14:textId="77777777" w:rsidR="00D30FAD" w:rsidRPr="00D30FAD" w:rsidRDefault="00D30FAD" w:rsidP="00D30FA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0FAD">
              <w:rPr>
                <w:rFonts w:ascii="Times New Roman" w:eastAsia="宋体" w:hAnsi="Times New Roman" w:cs="Times New Roman" w:hint="eastAsia"/>
                <w:szCs w:val="21"/>
              </w:rPr>
              <w:t xml:space="preserve">14.4 </w:t>
            </w:r>
          </w:p>
        </w:tc>
      </w:tr>
    </w:tbl>
    <w:p w14:paraId="708D6F04" w14:textId="4D0BE3DC" w:rsidR="004038DD" w:rsidRDefault="004038DD" w:rsidP="00D30FAD">
      <w:pPr>
        <w:rPr>
          <w:rFonts w:ascii="Times New Roman" w:eastAsia="宋体" w:hAnsi="Times New Roman" w:cs="Times New Roman"/>
          <w:szCs w:val="21"/>
        </w:rPr>
      </w:pPr>
      <w:r w:rsidRPr="00D30FAD">
        <w:rPr>
          <w:rFonts w:ascii="Times New Roman" w:eastAsia="宋体" w:hAnsi="Times New Roman" w:cs="Times New Roman"/>
          <w:szCs w:val="21"/>
        </w:rPr>
        <w:t>*, the sample was tested as negative by all 10 RT-LAMP assays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D30FAD" w:rsidRPr="00D30FAD">
        <w:rPr>
          <w:rFonts w:ascii="Times New Roman" w:eastAsia="宋体" w:hAnsi="Times New Roman" w:cs="Times New Roman"/>
          <w:szCs w:val="21"/>
        </w:rPr>
        <w:t>The possible reason is false positive by the RT-qPCR assay or wrong sample (negative samples was wrongly selected as positive sample).</w:t>
      </w:r>
      <w:r w:rsidRPr="004038DD">
        <w:rPr>
          <w:rFonts w:ascii="Times New Roman" w:eastAsia="宋体" w:hAnsi="Times New Roman" w:cs="Times New Roman"/>
          <w:szCs w:val="21"/>
        </w:rPr>
        <w:t xml:space="preserve"> </w:t>
      </w:r>
    </w:p>
    <w:p w14:paraId="32446FAE" w14:textId="5C36B3E4" w:rsidR="000B7CFA" w:rsidRPr="00D30FAD" w:rsidRDefault="004038DD" w:rsidP="00D30FAD">
      <w:pPr>
        <w:rPr>
          <w:rFonts w:ascii="Times New Roman" w:eastAsia="宋体" w:hAnsi="Times New Roman" w:cs="Times New Roman"/>
          <w:szCs w:val="21"/>
        </w:rPr>
      </w:pPr>
      <w:r w:rsidRPr="00D30FAD">
        <w:rPr>
          <w:rFonts w:ascii="Times New Roman" w:eastAsia="宋体" w:hAnsi="Times New Roman" w:cs="Times New Roman" w:hint="eastAsia"/>
          <w:szCs w:val="21"/>
        </w:rPr>
        <w:t>NA</w:t>
      </w:r>
      <w:r w:rsidRPr="00D30FAD">
        <w:rPr>
          <w:rFonts w:ascii="Times New Roman" w:eastAsia="宋体" w:hAnsi="Times New Roman" w:cs="Times New Roman" w:hint="eastAsia"/>
          <w:szCs w:val="21"/>
        </w:rPr>
        <w:t>，</w:t>
      </w:r>
      <w:r w:rsidRPr="00D30FAD">
        <w:rPr>
          <w:rFonts w:ascii="Times New Roman" w:eastAsia="宋体" w:hAnsi="Times New Roman" w:cs="Times New Roman" w:hint="eastAsia"/>
          <w:szCs w:val="21"/>
        </w:rPr>
        <w:t xml:space="preserve"> not</w:t>
      </w:r>
      <w:r w:rsidRPr="00D30FAD">
        <w:rPr>
          <w:rFonts w:ascii="Times New Roman" w:eastAsia="宋体" w:hAnsi="Times New Roman" w:cs="Times New Roman"/>
          <w:szCs w:val="21"/>
        </w:rPr>
        <w:t xml:space="preserve"> available.  </w:t>
      </w:r>
    </w:p>
    <w:p w14:paraId="720AE2B9" w14:textId="77777777" w:rsidR="000B7CFA" w:rsidRDefault="000B7CFA" w:rsidP="000B7CFA">
      <w:pPr>
        <w:pStyle w:val="MDPI31text"/>
        <w:pageBreakBefore/>
        <w:spacing w:beforeLines="50" w:before="156" w:line="360" w:lineRule="auto"/>
        <w:ind w:firstLine="0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5F7FDC">
        <w:rPr>
          <w:rFonts w:eastAsiaTheme="minorEastAsia" w:hint="eastAsia"/>
          <w:noProof/>
          <w:lang w:eastAsia="zh-CN" w:bidi="ar-SA"/>
        </w:rPr>
        <w:lastRenderedPageBreak/>
        <w:drawing>
          <wp:inline distT="0" distB="0" distL="0" distR="0" wp14:anchorId="26CFD7EF" wp14:editId="0E9BBE53">
            <wp:extent cx="5688330" cy="434336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34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8CD6B" w14:textId="77777777" w:rsidR="000B7CFA" w:rsidRDefault="000B7CFA" w:rsidP="000B7CFA">
      <w:pPr>
        <w:pStyle w:val="MDPI31text"/>
        <w:spacing w:beforeLines="50" w:before="156" w:line="360" w:lineRule="auto"/>
        <w:ind w:firstLine="0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5F7FDC">
        <w:rPr>
          <w:rFonts w:eastAsiaTheme="minorEastAsia" w:hint="eastAsia"/>
          <w:noProof/>
          <w:lang w:eastAsia="zh-CN" w:bidi="ar-SA"/>
        </w:rPr>
        <w:drawing>
          <wp:inline distT="0" distB="0" distL="0" distR="0" wp14:anchorId="07E1291B" wp14:editId="63F2B810">
            <wp:extent cx="5688330" cy="3723611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3723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0F6BE" w14:textId="18408C2D" w:rsidR="00F50E24" w:rsidRDefault="00F50E24" w:rsidP="000B7CFA">
      <w:pPr>
        <w:pStyle w:val="MDPI31text"/>
        <w:spacing w:beforeLines="50" w:before="156" w:line="360" w:lineRule="auto"/>
        <w:ind w:firstLine="0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F50E24">
        <w:rPr>
          <w:rFonts w:eastAsiaTheme="minorEastAsia" w:hint="eastAsia"/>
          <w:noProof/>
          <w:lang w:eastAsia="zh-CN" w:bidi="ar-SA"/>
        </w:rPr>
        <w:lastRenderedPageBreak/>
        <w:drawing>
          <wp:inline distT="0" distB="0" distL="0" distR="0" wp14:anchorId="5A0EB98B" wp14:editId="4943A9D1">
            <wp:extent cx="6106358" cy="38365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524" cy="384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D3F3D" w14:textId="7E6E760E" w:rsidR="000B7CFA" w:rsidRPr="00CF45B6" w:rsidRDefault="000B7CFA" w:rsidP="000B7CFA">
      <w:pPr>
        <w:pStyle w:val="MDPI31text"/>
        <w:spacing w:beforeLines="50" w:before="156" w:line="360" w:lineRule="auto"/>
        <w:ind w:firstLine="0"/>
        <w:jc w:val="center"/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</w:pPr>
      <w:r>
        <w:rPr>
          <w:rFonts w:ascii="Times New Roman" w:hAnsi="Times New Roman"/>
          <w:b/>
          <w:szCs w:val="21"/>
        </w:rPr>
        <w:t>Supplementary</w:t>
      </w:r>
      <w:r w:rsidRPr="001A4F39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  <w:t>Figure S1</w:t>
      </w:r>
      <w:r w:rsidRPr="00CF45B6"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  <w:t xml:space="preserve">. Genomic sequence alignments of seven human coronaviruses corresponding to </w:t>
      </w:r>
      <w:r w:rsidR="00524FB5"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  <w:t>six</w:t>
      </w:r>
      <w:r w:rsidRPr="00CF45B6">
        <w:rPr>
          <w:rFonts w:ascii="Times New Roman" w:eastAsiaTheme="minorEastAsia" w:hAnsi="Times New Roman"/>
          <w:b/>
          <w:color w:val="auto"/>
          <w:sz w:val="21"/>
          <w:szCs w:val="21"/>
          <w:lang w:eastAsia="zh-CN"/>
        </w:rPr>
        <w:t xml:space="preserve"> sets of selected primers. </w:t>
      </w:r>
      <w:r w:rsidR="00F50E24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A</w:t>
      </w:r>
      <w:r w:rsidR="00F50E24" w:rsidRPr="00F50E24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large</w:t>
      </w:r>
      <w:r w:rsidR="00F50E24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gap in B3 of the Set-10 and the LF of Set-17 are shown by </w:t>
      </w:r>
      <w:r w:rsidR="00F50E24" w:rsidRPr="00F50E24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double slash</w:t>
      </w:r>
      <w:r w:rsidR="00F50E24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(//).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The 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GenB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ank accession numbers of the virus strains used here are SARS-CoV-2: MN908947.3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,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SARS-CoV: DQ182595.1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,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MERS-CoV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: KM210278.1,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HCoV-229E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: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NC_002645.1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,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HCoV-OC43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: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KF530068.1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,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HCoV-NL63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: KU521535.1,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and </w:t>
      </w:r>
      <w:r w:rsidRPr="00CF45B6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>HCoV-HKU1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: KF686344.1.  </w:t>
      </w:r>
    </w:p>
    <w:p w14:paraId="4021FDAE" w14:textId="77777777" w:rsidR="000B7CFA" w:rsidRPr="000B7CFA" w:rsidRDefault="000B7CFA"/>
    <w:sectPr w:rsidR="000B7CFA" w:rsidRPr="000B7CFA" w:rsidSect="00F50E24">
      <w:headerReference w:type="default" r:id="rId10"/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39830" w14:textId="77777777" w:rsidR="00713360" w:rsidRDefault="00713360" w:rsidP="00127549">
      <w:r>
        <w:separator/>
      </w:r>
    </w:p>
  </w:endnote>
  <w:endnote w:type="continuationSeparator" w:id="0">
    <w:p w14:paraId="42740040" w14:textId="77777777" w:rsidR="00713360" w:rsidRDefault="00713360" w:rsidP="00127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86B21E" w14:textId="77777777" w:rsidR="00713360" w:rsidRDefault="00713360" w:rsidP="00127549">
      <w:r>
        <w:separator/>
      </w:r>
    </w:p>
  </w:footnote>
  <w:footnote w:type="continuationSeparator" w:id="0">
    <w:p w14:paraId="6F8742CD" w14:textId="77777777" w:rsidR="00713360" w:rsidRDefault="00713360" w:rsidP="001275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7034101"/>
      <w:docPartObj>
        <w:docPartGallery w:val="Page Numbers (Top of Page)"/>
        <w:docPartUnique/>
      </w:docPartObj>
    </w:sdtPr>
    <w:sdtEndPr/>
    <w:sdtContent>
      <w:p w14:paraId="157298CD" w14:textId="474C38F4" w:rsidR="004038DD" w:rsidRDefault="004038D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E9A" w:rsidRPr="00D77E9A">
          <w:rPr>
            <w:noProof/>
            <w:lang w:val="zh-CN"/>
          </w:rPr>
          <w:t>7</w:t>
        </w:r>
        <w:r>
          <w:fldChar w:fldCharType="end"/>
        </w:r>
      </w:p>
    </w:sdtContent>
  </w:sdt>
  <w:p w14:paraId="118B4C93" w14:textId="77777777" w:rsidR="004038DD" w:rsidRDefault="004038D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418"/>
    <w:rsid w:val="00054536"/>
    <w:rsid w:val="000B7CFA"/>
    <w:rsid w:val="00127549"/>
    <w:rsid w:val="00132359"/>
    <w:rsid w:val="00195247"/>
    <w:rsid w:val="001A4F39"/>
    <w:rsid w:val="00380605"/>
    <w:rsid w:val="003D73AC"/>
    <w:rsid w:val="004038DD"/>
    <w:rsid w:val="00524FB5"/>
    <w:rsid w:val="00626043"/>
    <w:rsid w:val="00632418"/>
    <w:rsid w:val="0064202D"/>
    <w:rsid w:val="006E59DF"/>
    <w:rsid w:val="00706FB7"/>
    <w:rsid w:val="00713360"/>
    <w:rsid w:val="00902417"/>
    <w:rsid w:val="009E27CD"/>
    <w:rsid w:val="00A20850"/>
    <w:rsid w:val="00B23775"/>
    <w:rsid w:val="00B46209"/>
    <w:rsid w:val="00D25700"/>
    <w:rsid w:val="00D30FAD"/>
    <w:rsid w:val="00D77E9A"/>
    <w:rsid w:val="00D8272C"/>
    <w:rsid w:val="00E41735"/>
    <w:rsid w:val="00F23CBF"/>
    <w:rsid w:val="00F50E24"/>
    <w:rsid w:val="00FB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70D11"/>
  <w15:docId w15:val="{7E361266-796E-4C36-A439-0B2408A7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7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275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27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27549"/>
    <w:rPr>
      <w:sz w:val="18"/>
      <w:szCs w:val="18"/>
    </w:rPr>
  </w:style>
  <w:style w:type="paragraph" w:customStyle="1" w:styleId="MDPI31text">
    <w:name w:val="MDPI_3.1_text"/>
    <w:link w:val="MDPI31textChar"/>
    <w:qFormat/>
    <w:rsid w:val="000B7CF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B7CF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6">
    <w:name w:val="Balloon Text"/>
    <w:basedOn w:val="a"/>
    <w:link w:val="Char1"/>
    <w:uiPriority w:val="99"/>
    <w:semiHidden/>
    <w:unhideWhenUsed/>
    <w:rsid w:val="00E417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41735"/>
    <w:rPr>
      <w:sz w:val="18"/>
      <w:szCs w:val="18"/>
    </w:rPr>
  </w:style>
  <w:style w:type="paragraph" w:customStyle="1" w:styleId="BATitle">
    <w:name w:val="BA_Title"/>
    <w:basedOn w:val="a"/>
    <w:next w:val="a"/>
    <w:rsid w:val="00D30FAD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cy1999@ips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3</Words>
  <Characters>5039</Characters>
  <Application>Microsoft Office Word</Application>
  <DocSecurity>0</DocSecurity>
  <Lines>41</Lines>
  <Paragraphs>11</Paragraphs>
  <ScaleCrop>false</ScaleCrop>
  <Company/>
  <LinksUpToDate>false</LinksUpToDate>
  <CharactersWithSpaces>5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m</dc:creator>
  <cp:keywords/>
  <dc:description/>
  <cp:lastModifiedBy>Shangguangming</cp:lastModifiedBy>
  <cp:revision>2</cp:revision>
  <dcterms:created xsi:type="dcterms:W3CDTF">2020-10-12T05:41:00Z</dcterms:created>
  <dcterms:modified xsi:type="dcterms:W3CDTF">2020-10-12T05:41:00Z</dcterms:modified>
</cp:coreProperties>
</file>